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B8410" w14:textId="51403859" w:rsidR="000827B6" w:rsidRDefault="00BE7216">
      <w:r>
        <w:rPr>
          <w:noProof/>
        </w:rPr>
        <w:drawing>
          <wp:inline distT="0" distB="0" distL="0" distR="0" wp14:anchorId="0ADD6715" wp14:editId="3992D69E">
            <wp:extent cx="2877312" cy="4428744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312" cy="442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E9D14" w14:textId="532BFD30" w:rsidR="00BE7216" w:rsidRPr="00BE7216" w:rsidRDefault="00BE7216">
      <w:r>
        <w:rPr>
          <w:b/>
          <w:bCs/>
        </w:rPr>
        <w:t xml:space="preserve">Supplementary Figure 1. Validation of anti-OLFM4 antibody. </w:t>
      </w:r>
      <w:r>
        <w:t>To ensure</w:t>
      </w:r>
      <w:r w:rsidR="003D31F3">
        <w:t xml:space="preserve"> the OLFM4+ subpopulation identified by </w:t>
      </w:r>
      <w:r w:rsidR="006A56BE">
        <w:t>our flow staining was indeed OLFM4</w:t>
      </w:r>
      <w:r>
        <w:t xml:space="preserve">, we stained the same </w:t>
      </w:r>
      <w:r w:rsidR="009376F6">
        <w:t>patient’s</w:t>
      </w:r>
      <w:r>
        <w:t xml:space="preserve"> sample with anti-human OLFM4 antibodies from </w:t>
      </w:r>
      <w:r w:rsidR="009376F6">
        <w:t xml:space="preserve">four </w:t>
      </w:r>
      <w:r>
        <w:t xml:space="preserve">different sources. </w:t>
      </w:r>
      <w:r w:rsidR="009376F6">
        <w:t>Shown is histogram</w:t>
      </w:r>
      <w:r w:rsidR="006A56BE">
        <w:t>s</w:t>
      </w:r>
      <w:bookmarkStart w:id="0" w:name="_GoBack"/>
      <w:bookmarkEnd w:id="0"/>
      <w:r w:rsidR="009376F6">
        <w:t xml:space="preserve"> from peripheral blood that has been gated based on doublet exclusion and CD66b+ to mark neutrophils. </w:t>
      </w:r>
      <w:r>
        <w:t xml:space="preserve"> The Santa Cruz poly clonal and in-house poly clonal were permeabilized with saponin based buffer.  Abcam and Sino Biological antibodies were permeabilized with methanol. </w:t>
      </w:r>
    </w:p>
    <w:sectPr w:rsidR="00BE7216" w:rsidRPr="00BE7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16"/>
    <w:rsid w:val="003D31F3"/>
    <w:rsid w:val="005021C8"/>
    <w:rsid w:val="006A56BE"/>
    <w:rsid w:val="008C75F2"/>
    <w:rsid w:val="009376F6"/>
    <w:rsid w:val="00BE7216"/>
    <w:rsid w:val="00EB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8199"/>
  <w15:chartTrackingRefBased/>
  <w15:docId w15:val="{7111FB11-3D31-4953-A156-792B0B5F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9A3CFCB3121F41ADAD75DB830C40F0" ma:contentTypeVersion="13" ma:contentTypeDescription="Create a new document." ma:contentTypeScope="" ma:versionID="26e255b760ad644621e77727014ab99a">
  <xsd:schema xmlns:xsd="http://www.w3.org/2001/XMLSchema" xmlns:xs="http://www.w3.org/2001/XMLSchema" xmlns:p="http://schemas.microsoft.com/office/2006/metadata/properties" xmlns:ns3="2b52e265-f918-449c-b42d-6b86c96bff6a" xmlns:ns4="9abd278a-793e-431c-8dea-6400bba6c969" targetNamespace="http://schemas.microsoft.com/office/2006/metadata/properties" ma:root="true" ma:fieldsID="79dd773cd669e4a900910d196520133b" ns3:_="" ns4:_="">
    <xsd:import namespace="2b52e265-f918-449c-b42d-6b86c96bff6a"/>
    <xsd:import namespace="9abd278a-793e-431c-8dea-6400bba6c9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2e265-f918-449c-b42d-6b86c96bff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d278a-793e-431c-8dea-6400bba6c9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036C13-1B8E-4D28-89B7-B7454945F3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2e265-f918-449c-b42d-6b86c96bff6a"/>
    <ds:schemaRef ds:uri="9abd278a-793e-431c-8dea-6400bba6c9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0768DA-B5A4-4B9C-9DBD-4E9053B27A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FA4F71-FA3B-4C00-921C-C639BE2551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Matthew</dc:creator>
  <cp:keywords/>
  <dc:description/>
  <cp:lastModifiedBy>Alder, Matthew</cp:lastModifiedBy>
  <cp:revision>6</cp:revision>
  <dcterms:created xsi:type="dcterms:W3CDTF">2020-05-08T18:26:00Z</dcterms:created>
  <dcterms:modified xsi:type="dcterms:W3CDTF">2020-05-08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9A3CFCB3121F41ADAD75DB830C40F0</vt:lpwstr>
  </property>
</Properties>
</file>